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DC390" w14:textId="434C050E" w:rsidR="000167C4" w:rsidRDefault="00A649EF" w:rsidP="00EA24B9">
      <w:pPr>
        <w:spacing w:line="360" w:lineRule="auto"/>
        <w:jc w:val="left"/>
        <w:rPr>
          <w:rFonts w:ascii="Arial" w:hAnsi="Arial" w:cs="Arial"/>
          <w:sz w:val="20"/>
          <w:szCs w:val="20"/>
        </w:rPr>
      </w:pPr>
      <w:r w:rsidRPr="008B1486">
        <w:rPr>
          <w:rFonts w:ascii="Arial" w:hAnsi="Arial" w:cs="Arial"/>
          <w:sz w:val="20"/>
          <w:szCs w:val="20"/>
        </w:rPr>
        <w:t>Supplementary table 2</w:t>
      </w:r>
      <w:r w:rsidR="00640EC6">
        <w:rPr>
          <w:rFonts w:ascii="Arial" w:hAnsi="Arial" w:cs="Arial"/>
          <w:sz w:val="20"/>
          <w:szCs w:val="20"/>
        </w:rPr>
        <w:t>.</w:t>
      </w:r>
      <w:r w:rsidR="000167C4" w:rsidRPr="008B1486">
        <w:rPr>
          <w:rFonts w:ascii="Arial" w:hAnsi="Arial" w:cs="Arial"/>
          <w:sz w:val="20"/>
          <w:szCs w:val="20"/>
        </w:rPr>
        <w:t xml:space="preserve"> </w:t>
      </w:r>
      <w:r w:rsidR="00F205B6" w:rsidRPr="008B1486">
        <w:rPr>
          <w:rFonts w:ascii="Arial" w:hAnsi="Arial" w:cs="Arial"/>
          <w:sz w:val="20"/>
          <w:szCs w:val="20"/>
        </w:rPr>
        <w:t>S</w:t>
      </w:r>
      <w:r w:rsidR="000167C4" w:rsidRPr="008B1486">
        <w:rPr>
          <w:rFonts w:ascii="Arial" w:hAnsi="Arial" w:cs="Arial"/>
          <w:sz w:val="20"/>
          <w:szCs w:val="20"/>
        </w:rPr>
        <w:t xml:space="preserve">equences </w:t>
      </w:r>
      <w:r w:rsidR="00640EC6">
        <w:rPr>
          <w:rFonts w:ascii="Arial" w:hAnsi="Arial" w:cs="Arial"/>
          <w:sz w:val="20"/>
          <w:szCs w:val="20"/>
        </w:rPr>
        <w:t>and r</w:t>
      </w:r>
      <w:r w:rsidR="00640EC6" w:rsidRPr="00640EC6">
        <w:rPr>
          <w:rFonts w:ascii="Arial" w:hAnsi="Arial" w:cs="Arial"/>
          <w:sz w:val="20"/>
          <w:szCs w:val="20"/>
        </w:rPr>
        <w:t>eagents</w:t>
      </w:r>
      <w:r w:rsidR="00640EC6">
        <w:rPr>
          <w:rFonts w:ascii="Arial" w:hAnsi="Arial" w:cs="Arial"/>
          <w:sz w:val="20"/>
          <w:szCs w:val="20"/>
        </w:rPr>
        <w:t xml:space="preserve"> </w:t>
      </w:r>
      <w:r w:rsidR="000167C4" w:rsidRPr="008B1486">
        <w:rPr>
          <w:rFonts w:ascii="Arial" w:hAnsi="Arial" w:cs="Arial"/>
          <w:sz w:val="20"/>
          <w:szCs w:val="20"/>
        </w:rPr>
        <w:t xml:space="preserve">used </w:t>
      </w:r>
      <w:r w:rsidR="00F205B6" w:rsidRPr="008B1486">
        <w:rPr>
          <w:rFonts w:ascii="Arial" w:hAnsi="Arial" w:cs="Arial"/>
          <w:sz w:val="20"/>
          <w:szCs w:val="20"/>
        </w:rPr>
        <w:t>in this st</w:t>
      </w:r>
      <w:r w:rsidR="00FE2661" w:rsidRPr="008B1486">
        <w:rPr>
          <w:rFonts w:ascii="Arial" w:hAnsi="Arial" w:cs="Arial"/>
          <w:sz w:val="20"/>
          <w:szCs w:val="20"/>
        </w:rPr>
        <w:t>u</w:t>
      </w:r>
      <w:r w:rsidR="00F205B6" w:rsidRPr="008B1486">
        <w:rPr>
          <w:rFonts w:ascii="Arial" w:hAnsi="Arial" w:cs="Arial"/>
          <w:sz w:val="20"/>
          <w:szCs w:val="20"/>
        </w:rPr>
        <w:t>dy</w:t>
      </w:r>
    </w:p>
    <w:p w14:paraId="566AC473" w14:textId="77777777" w:rsidR="00EA24B9" w:rsidRPr="008B1486" w:rsidRDefault="00EA24B9" w:rsidP="00EA24B9">
      <w:pPr>
        <w:spacing w:line="360" w:lineRule="auto"/>
        <w:jc w:val="left"/>
        <w:rPr>
          <w:rFonts w:ascii="Arial" w:hAnsi="Arial" w:cs="Arial"/>
          <w:sz w:val="20"/>
          <w:szCs w:val="20"/>
        </w:rPr>
      </w:pPr>
    </w:p>
    <w:tbl>
      <w:tblPr>
        <w:tblW w:w="955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8"/>
        <w:gridCol w:w="6217"/>
      </w:tblGrid>
      <w:tr w:rsidR="000167C4" w:rsidRPr="002A3A37" w14:paraId="5EC4F4F6" w14:textId="77777777" w:rsidTr="00A649EF">
        <w:trPr>
          <w:trHeight w:val="319"/>
          <w:jc w:val="center"/>
        </w:trPr>
        <w:tc>
          <w:tcPr>
            <w:tcW w:w="33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B44167" w14:textId="6941C5CD" w:rsidR="000167C4" w:rsidRPr="002A3A37" w:rsidRDefault="00F205B6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proofErr w:type="spellStart"/>
            <w:r w:rsidRPr="002A3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2A3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-PCR (5'-3')</w:t>
            </w:r>
          </w:p>
        </w:tc>
        <w:tc>
          <w:tcPr>
            <w:tcW w:w="62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D3E014E" w14:textId="46A848A3" w:rsidR="000167C4" w:rsidRPr="002A3A37" w:rsidRDefault="000167C4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</w:p>
        </w:tc>
      </w:tr>
      <w:tr w:rsidR="000167C4" w:rsidRPr="002A3A37" w14:paraId="09918CCB" w14:textId="77777777" w:rsidTr="00A649EF">
        <w:trPr>
          <w:trHeight w:val="319"/>
          <w:jc w:val="center"/>
        </w:trPr>
        <w:tc>
          <w:tcPr>
            <w:tcW w:w="33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4F66339" w14:textId="0066E5AB" w:rsidR="000167C4" w:rsidRPr="002A3A37" w:rsidRDefault="00A649EF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CCDC144NL-AS1</w:t>
            </w:r>
            <w:r w:rsidR="000167C4"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-Forward</w:t>
            </w:r>
          </w:p>
        </w:tc>
        <w:tc>
          <w:tcPr>
            <w:tcW w:w="621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B496417" w14:textId="2929A62A" w:rsidR="000167C4" w:rsidRPr="002A3A37" w:rsidRDefault="00A649EF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AGCTGGAGATCACTTAGTGTAAGG</w:t>
            </w:r>
          </w:p>
        </w:tc>
      </w:tr>
      <w:tr w:rsidR="000167C4" w:rsidRPr="002A3A37" w14:paraId="562D480F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2FD2F155" w14:textId="613385C0" w:rsidR="000167C4" w:rsidRPr="002A3A37" w:rsidRDefault="00A649EF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CCDC144NL-AS1</w:t>
            </w:r>
            <w:r w:rsidR="000167C4"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-Reverse</w:t>
            </w:r>
          </w:p>
        </w:tc>
        <w:tc>
          <w:tcPr>
            <w:tcW w:w="6217" w:type="dxa"/>
            <w:tcBorders>
              <w:top w:val="nil"/>
            </w:tcBorders>
            <w:shd w:val="clear" w:color="auto" w:fill="auto"/>
            <w:vAlign w:val="center"/>
          </w:tcPr>
          <w:p w14:paraId="4A811C73" w14:textId="37938E46" w:rsidR="000167C4" w:rsidRPr="002A3A37" w:rsidRDefault="00A649EF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AAGCTAGGCTTGTCTTTATTCCT</w:t>
            </w:r>
          </w:p>
        </w:tc>
      </w:tr>
      <w:tr w:rsidR="000167C4" w:rsidRPr="002A3A37" w14:paraId="792FE51F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223250F3" w14:textId="29F8DEB6" w:rsidR="000167C4" w:rsidRPr="002A3A37" w:rsidRDefault="00A649EF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  <w:r w:rsidR="000167C4"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iR-</w:t>
            </w: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143</w:t>
            </w:r>
            <w:r w:rsidR="000167C4"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-3p-Forward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7F584A86" w14:textId="79BE3D49" w:rsidR="000167C4" w:rsidRPr="002A3A37" w:rsidRDefault="0070429D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TGAGATGAAGCAC</w:t>
            </w:r>
            <w:r w:rsidR="00145BED"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T</w:t>
            </w: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G</w:t>
            </w:r>
            <w:r w:rsidR="00145BED"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T</w:t>
            </w: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AGC</w:t>
            </w:r>
            <w:r w:rsidR="00145BED"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T</w:t>
            </w: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C</w:t>
            </w:r>
          </w:p>
        </w:tc>
      </w:tr>
      <w:tr w:rsidR="00F871A3" w:rsidRPr="002A3A37" w14:paraId="102D119D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3D75CC93" w14:textId="78C7488A" w:rsidR="00F871A3" w:rsidRPr="002A3A37" w:rsidRDefault="00F871A3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miR-130</w:t>
            </w:r>
            <w:r w:rsidR="00E603E2"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a</w:t>
            </w: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-3p-Forward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6B35F60C" w14:textId="07D1739D" w:rsidR="00F871A3" w:rsidRPr="002A3A37" w:rsidRDefault="008D10B1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CAGTGCAATGTTAAAAGGGCAT</w:t>
            </w:r>
          </w:p>
        </w:tc>
      </w:tr>
      <w:tr w:rsidR="008D10B1" w:rsidRPr="002A3A37" w14:paraId="33BEE92C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34A19A7E" w14:textId="7F75D046" w:rsidR="008D10B1" w:rsidRPr="002A3A37" w:rsidRDefault="008D10B1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bookmarkStart w:id="0" w:name="OLE_LINK1"/>
            <w:bookmarkStart w:id="1" w:name="OLE_LINK2"/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miR-874-3p</w:t>
            </w:r>
            <w:bookmarkEnd w:id="0"/>
            <w:bookmarkEnd w:id="1"/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-Forward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36B0B28F" w14:textId="65C40756" w:rsidR="008D10B1" w:rsidRPr="002A3A37" w:rsidRDefault="008D10B1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highlight w:val="green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CTGCCCTGGCCCGAGGGACCGA</w:t>
            </w:r>
          </w:p>
        </w:tc>
      </w:tr>
      <w:tr w:rsidR="008D10B1" w:rsidRPr="002A3A37" w14:paraId="6829B90E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4CD18E47" w14:textId="2C5A5C77" w:rsidR="008D10B1" w:rsidRPr="002A3A37" w:rsidRDefault="008D10B1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miR-551b-5p-Forward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1E4C1761" w14:textId="2199FC20" w:rsidR="008D10B1" w:rsidRPr="002A3A37" w:rsidRDefault="008D10B1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GAAATCAAGCGTGGGTGAGACC</w:t>
            </w:r>
          </w:p>
        </w:tc>
      </w:tr>
      <w:tr w:rsidR="008D10B1" w:rsidRPr="002A3A37" w14:paraId="7B707917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08D170E1" w14:textId="2B6A28A0" w:rsidR="008D10B1" w:rsidRPr="002A3A37" w:rsidRDefault="008D10B1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miR-383-3p-Forward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65E41E6F" w14:textId="22A5432A" w:rsidR="008D10B1" w:rsidRPr="002A3A37" w:rsidRDefault="008D10B1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ACAGCACTGCCTGGTCAGA</w:t>
            </w:r>
          </w:p>
        </w:tc>
      </w:tr>
      <w:tr w:rsidR="008D10B1" w:rsidRPr="002A3A37" w14:paraId="6EF8F2B1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1BF4A008" w14:textId="79CD32FF" w:rsidR="008D10B1" w:rsidRPr="002A3A37" w:rsidRDefault="008D10B1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Universal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12AC16F2" w14:textId="01BE4D4B" w:rsidR="008D10B1" w:rsidRPr="002A3A37" w:rsidRDefault="008D10B1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GCGAGCACAGAATTAATACGAC</w:t>
            </w:r>
          </w:p>
        </w:tc>
      </w:tr>
      <w:tr w:rsidR="008D10B1" w:rsidRPr="002A3A37" w14:paraId="4A5C58F4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7A03D511" w14:textId="4E76AA22" w:rsidR="008D10B1" w:rsidRPr="002A3A37" w:rsidRDefault="008D10B1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MAP3K7-Forward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0011EA76" w14:textId="2977335A" w:rsidR="008D10B1" w:rsidRPr="002A3A37" w:rsidRDefault="008D10B1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CCGGTGAGATGATCGAAGCC</w:t>
            </w:r>
          </w:p>
        </w:tc>
      </w:tr>
      <w:tr w:rsidR="008D10B1" w:rsidRPr="002A3A37" w14:paraId="005C42BB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4F269A5E" w14:textId="749E5183" w:rsidR="008D10B1" w:rsidRPr="002A3A37" w:rsidRDefault="008D10B1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MAP3K7-Reverse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16FCEEA7" w14:textId="2F8A8D8C" w:rsidR="008D10B1" w:rsidRPr="002A3A37" w:rsidRDefault="008D10B1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GCCGAAGCTCTACAATAAACGC</w:t>
            </w:r>
          </w:p>
        </w:tc>
      </w:tr>
      <w:tr w:rsidR="008D10B1" w:rsidRPr="002A3A37" w14:paraId="75EEC598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59A37AF6" w14:textId="485ED0A7" w:rsidR="008D10B1" w:rsidRPr="002A3A37" w:rsidRDefault="008D10B1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β-actin-Forward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6FB10A8D" w14:textId="1AEFE835" w:rsidR="008D10B1" w:rsidRPr="002A3A37" w:rsidRDefault="008D10B1" w:rsidP="005D76C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GGGAAATCGTGCGTGACATTAAGG</w:t>
            </w:r>
          </w:p>
        </w:tc>
      </w:tr>
      <w:tr w:rsidR="008D10B1" w:rsidRPr="002A3A37" w14:paraId="00B5AD11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7F028FD7" w14:textId="6345DE52" w:rsidR="008D10B1" w:rsidRPr="002A3A37" w:rsidRDefault="008D10B1" w:rsidP="006C411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β-actin -Reverse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20553A98" w14:textId="5B6D1241" w:rsidR="008D10B1" w:rsidRPr="002A3A37" w:rsidRDefault="008D10B1" w:rsidP="006C411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CAGGAAGGAAGGCTGGAAGAGTG</w:t>
            </w:r>
          </w:p>
        </w:tc>
      </w:tr>
      <w:tr w:rsidR="008D10B1" w:rsidRPr="002A3A37" w14:paraId="716299F9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55BF195B" w14:textId="0D2268DB" w:rsidR="008D10B1" w:rsidRPr="002A3A37" w:rsidRDefault="008D10B1" w:rsidP="006C411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U6-Forward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1F3C8FBA" w14:textId="09F36885" w:rsidR="008D10B1" w:rsidRPr="002A3A37" w:rsidRDefault="008D10B1" w:rsidP="006C411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CTCGCTTCGGCAGCACA</w:t>
            </w:r>
          </w:p>
        </w:tc>
      </w:tr>
      <w:tr w:rsidR="008D10B1" w:rsidRPr="002A3A37" w14:paraId="4F6B4A64" w14:textId="77777777" w:rsidTr="00F205B6">
        <w:trPr>
          <w:trHeight w:val="319"/>
          <w:jc w:val="center"/>
        </w:trPr>
        <w:tc>
          <w:tcPr>
            <w:tcW w:w="33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B174BE" w14:textId="67B9BA78" w:rsidR="008D10B1" w:rsidRPr="002A3A37" w:rsidRDefault="008D10B1" w:rsidP="006C411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U6-Reverse</w:t>
            </w:r>
          </w:p>
        </w:tc>
        <w:tc>
          <w:tcPr>
            <w:tcW w:w="62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D88B78" w14:textId="63A59ED9" w:rsidR="008D10B1" w:rsidRPr="002A3A37" w:rsidRDefault="008D10B1" w:rsidP="006C411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AACGCTTCACGAATTTGCGT</w:t>
            </w:r>
          </w:p>
        </w:tc>
      </w:tr>
      <w:tr w:rsidR="00F205B6" w:rsidRPr="002A3A37" w14:paraId="359393F3" w14:textId="77777777" w:rsidTr="00F205B6">
        <w:trPr>
          <w:trHeight w:val="319"/>
          <w:jc w:val="center"/>
        </w:trPr>
        <w:tc>
          <w:tcPr>
            <w:tcW w:w="33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045982" w14:textId="0F2CD15B" w:rsidR="00F205B6" w:rsidRPr="002A3A37" w:rsidRDefault="00F205B6" w:rsidP="006C411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iRNA/shRNA</w:t>
            </w:r>
          </w:p>
        </w:tc>
        <w:tc>
          <w:tcPr>
            <w:tcW w:w="62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EAB0F6" w14:textId="77777777" w:rsidR="00F205B6" w:rsidRPr="002A3A37" w:rsidRDefault="00F205B6" w:rsidP="006C411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8D10B1" w:rsidRPr="002A3A37" w14:paraId="0E72CB4C" w14:textId="77777777" w:rsidTr="00F205B6">
        <w:trPr>
          <w:trHeight w:val="319"/>
          <w:jc w:val="center"/>
        </w:trPr>
        <w:tc>
          <w:tcPr>
            <w:tcW w:w="33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DEC50E2" w14:textId="1F555D58" w:rsidR="008D10B1" w:rsidRPr="002A3A37" w:rsidRDefault="008D10B1" w:rsidP="006C411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si-CCDC144NL-AS1#1</w:t>
            </w:r>
          </w:p>
        </w:tc>
        <w:tc>
          <w:tcPr>
            <w:tcW w:w="62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E7BE0E" w14:textId="4E7BDC5C" w:rsidR="008D10B1" w:rsidRPr="002A3A37" w:rsidRDefault="008D10B1" w:rsidP="006C411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GGAAUUGGUGAUUGGCUUUTT</w:t>
            </w:r>
          </w:p>
        </w:tc>
      </w:tr>
      <w:tr w:rsidR="008D10B1" w:rsidRPr="002A3A37" w14:paraId="574810AC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2C097334" w14:textId="1EF1F45F" w:rsidR="008D10B1" w:rsidRPr="002A3A37" w:rsidRDefault="008D10B1" w:rsidP="006C411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si-CCDC144NL-AS1#2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01954A17" w14:textId="7182F52D" w:rsidR="008D10B1" w:rsidRPr="002A3A37" w:rsidRDefault="008D10B1" w:rsidP="006C411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CCUGUACAUCCUUACCUAUTT</w:t>
            </w:r>
          </w:p>
        </w:tc>
      </w:tr>
      <w:tr w:rsidR="008D10B1" w:rsidRPr="002A3A37" w14:paraId="48278EE7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02B478CC" w14:textId="79CDAF09" w:rsidR="008D10B1" w:rsidRPr="002A3A37" w:rsidRDefault="008D10B1" w:rsidP="006C411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sh-CCDC144NL-AS1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608ACEAC" w14:textId="1FEEBC41" w:rsidR="008D10B1" w:rsidRPr="002A3A37" w:rsidRDefault="008D10B1" w:rsidP="006C411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GTGTGGGAAGCTATAAGCATT</w:t>
            </w:r>
          </w:p>
        </w:tc>
      </w:tr>
      <w:tr w:rsidR="00F205B6" w:rsidRPr="002A3A37" w14:paraId="02CD6775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6AFE05C3" w14:textId="323E0117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highlight w:val="green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si-MAP3K7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2E30021A" w14:textId="0FBC9903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highlight w:val="green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UGGCUUAUCUUACACUGGA</w:t>
            </w:r>
          </w:p>
        </w:tc>
      </w:tr>
      <w:tr w:rsidR="00F205B6" w:rsidRPr="002A3A37" w14:paraId="00F66244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0A0A4190" w14:textId="77777777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6217" w:type="dxa"/>
            <w:shd w:val="clear" w:color="auto" w:fill="auto"/>
            <w:vAlign w:val="center"/>
          </w:tcPr>
          <w:p w14:paraId="4681E9E2" w14:textId="24C3F6C0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highlight w:val="green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CACCGGACATTGCTTCTACAAATACTCAAGAGGTAT</w:t>
            </w:r>
          </w:p>
        </w:tc>
      </w:tr>
      <w:tr w:rsidR="00F205B6" w:rsidRPr="002A3A37" w14:paraId="48EA9427" w14:textId="77777777" w:rsidTr="00F205B6">
        <w:trPr>
          <w:trHeight w:val="319"/>
          <w:jc w:val="center"/>
        </w:trPr>
        <w:tc>
          <w:tcPr>
            <w:tcW w:w="33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C6CA15" w14:textId="16F8DC81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highlight w:val="green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sh-MAP3K7</w:t>
            </w:r>
          </w:p>
        </w:tc>
        <w:tc>
          <w:tcPr>
            <w:tcW w:w="62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436E48" w14:textId="5473788A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highlight w:val="green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TTGTAGAAGCAATGTCC</w:t>
            </w:r>
          </w:p>
        </w:tc>
      </w:tr>
      <w:tr w:rsidR="00F205B6" w:rsidRPr="002A3A37" w14:paraId="523861FC" w14:textId="77777777" w:rsidTr="00F205B6">
        <w:trPr>
          <w:trHeight w:val="319"/>
          <w:jc w:val="center"/>
        </w:trPr>
        <w:tc>
          <w:tcPr>
            <w:tcW w:w="33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C36386" w14:textId="56032E81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highlight w:val="green"/>
              </w:rPr>
            </w:pPr>
            <w:r w:rsidRPr="002A3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62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CDEE37" w14:textId="77777777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highlight w:val="green"/>
              </w:rPr>
            </w:pPr>
          </w:p>
        </w:tc>
      </w:tr>
      <w:tr w:rsidR="00F205B6" w:rsidRPr="002A3A37" w14:paraId="49CAAC0B" w14:textId="77777777" w:rsidTr="00F205B6">
        <w:trPr>
          <w:trHeight w:val="319"/>
          <w:jc w:val="center"/>
        </w:trPr>
        <w:tc>
          <w:tcPr>
            <w:tcW w:w="33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199B179" w14:textId="56A849E6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highlight w:val="green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miR-143-3p-mimics</w:t>
            </w:r>
          </w:p>
        </w:tc>
        <w:tc>
          <w:tcPr>
            <w:tcW w:w="62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3A5B3B" w14:textId="73F82392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highlight w:val="green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UGAGAUGAAGCACUGUAGCUC</w:t>
            </w:r>
          </w:p>
        </w:tc>
      </w:tr>
      <w:tr w:rsidR="00F205B6" w:rsidRPr="002A3A37" w14:paraId="5BC77095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5D7D9C85" w14:textId="77777777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217" w:type="dxa"/>
            <w:shd w:val="clear" w:color="auto" w:fill="auto"/>
            <w:vAlign w:val="center"/>
          </w:tcPr>
          <w:p w14:paraId="36EA7641" w14:textId="5838B8DD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GCUACAGUGCUUCAUCUCAUU</w:t>
            </w:r>
          </w:p>
        </w:tc>
      </w:tr>
      <w:tr w:rsidR="00F205B6" w:rsidRPr="002A3A37" w14:paraId="33D59D2D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5A842FB8" w14:textId="6ED534B9" w:rsidR="00F205B6" w:rsidRPr="002A3A37" w:rsidRDefault="00830E7F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  <w:r w:rsidR="00F205B6"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imics NC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1C278993" w14:textId="46ABDB55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UUCUCCGAACGUGUCACGUTT</w:t>
            </w:r>
          </w:p>
        </w:tc>
      </w:tr>
      <w:tr w:rsidR="00F205B6" w:rsidRPr="002A3A37" w14:paraId="39CF8F06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6441D4C3" w14:textId="77777777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6217" w:type="dxa"/>
            <w:shd w:val="clear" w:color="auto" w:fill="auto"/>
            <w:vAlign w:val="center"/>
          </w:tcPr>
          <w:p w14:paraId="4C8C34BA" w14:textId="134F49D1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ACGUGACACGUUCGGAGAATT</w:t>
            </w:r>
          </w:p>
        </w:tc>
      </w:tr>
      <w:tr w:rsidR="00F205B6" w:rsidRPr="002A3A37" w14:paraId="5E02C2E1" w14:textId="77777777" w:rsidTr="00640EC6">
        <w:trPr>
          <w:trHeight w:val="319"/>
          <w:jc w:val="center"/>
        </w:trPr>
        <w:tc>
          <w:tcPr>
            <w:tcW w:w="333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AB8BC82" w14:textId="42587259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miR-143-3p-inhibitor</w:t>
            </w:r>
          </w:p>
        </w:tc>
        <w:tc>
          <w:tcPr>
            <w:tcW w:w="6217" w:type="dxa"/>
            <w:tcBorders>
              <w:bottom w:val="nil"/>
            </w:tcBorders>
            <w:shd w:val="clear" w:color="auto" w:fill="auto"/>
            <w:vAlign w:val="center"/>
          </w:tcPr>
          <w:p w14:paraId="3C247755" w14:textId="4A5791E0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GAGCUACAGUGCUUCAUCUCA</w:t>
            </w:r>
          </w:p>
        </w:tc>
      </w:tr>
      <w:tr w:rsidR="00F205B6" w:rsidRPr="002A3A37" w14:paraId="680CB2BA" w14:textId="77777777" w:rsidTr="00640EC6">
        <w:trPr>
          <w:trHeight w:val="319"/>
          <w:jc w:val="center"/>
        </w:trPr>
        <w:tc>
          <w:tcPr>
            <w:tcW w:w="333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BC2094" w14:textId="3ADD3146" w:rsidR="00F205B6" w:rsidRPr="002A3A37" w:rsidRDefault="00830E7F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i</w:t>
            </w:r>
            <w:r w:rsidR="00F205B6"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nhibitor NC</w:t>
            </w:r>
          </w:p>
        </w:tc>
        <w:tc>
          <w:tcPr>
            <w:tcW w:w="62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83A84FD" w14:textId="0553BC81" w:rsidR="00F205B6" w:rsidRPr="002A3A37" w:rsidRDefault="00F205B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CAGUCAUUUUGUGUAGUACAA</w:t>
            </w:r>
          </w:p>
        </w:tc>
      </w:tr>
      <w:tr w:rsidR="00640EC6" w:rsidRPr="002A3A37" w14:paraId="270F3112" w14:textId="77777777" w:rsidTr="00640EC6">
        <w:trPr>
          <w:trHeight w:val="319"/>
          <w:jc w:val="center"/>
        </w:trPr>
        <w:tc>
          <w:tcPr>
            <w:tcW w:w="33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AA0C98" w14:textId="3961BE1C" w:rsidR="00640EC6" w:rsidRPr="002A3A37" w:rsidRDefault="00640EC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Antibody</w:t>
            </w:r>
          </w:p>
        </w:tc>
        <w:tc>
          <w:tcPr>
            <w:tcW w:w="62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B2024D" w14:textId="77777777" w:rsidR="00640EC6" w:rsidRPr="002A3A37" w:rsidRDefault="00640EC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640EC6" w:rsidRPr="002A3A37" w14:paraId="3A350E28" w14:textId="77777777" w:rsidTr="00640EC6">
        <w:trPr>
          <w:trHeight w:val="319"/>
          <w:jc w:val="center"/>
        </w:trPr>
        <w:tc>
          <w:tcPr>
            <w:tcW w:w="33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B7745E9" w14:textId="4F853228" w:rsidR="00640EC6" w:rsidRPr="002A3A37" w:rsidRDefault="00640EC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MAP3K7</w:t>
            </w:r>
          </w:p>
        </w:tc>
        <w:tc>
          <w:tcPr>
            <w:tcW w:w="62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C1C87C" w14:textId="4F8B8889" w:rsidR="00640EC6" w:rsidRPr="002A3A37" w:rsidRDefault="00640EC6" w:rsidP="00640EC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4505,</w:t>
            </w:r>
            <w:r w:rsidRPr="002A3A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Cell Signaling Technology</w:t>
            </w:r>
          </w:p>
        </w:tc>
      </w:tr>
      <w:tr w:rsidR="00640EC6" w:rsidRPr="002A3A37" w14:paraId="008947B1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280A37B9" w14:textId="565EFEA8" w:rsidR="00640EC6" w:rsidRPr="002A3A37" w:rsidRDefault="00640EC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COL1A1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2B0882A9" w14:textId="3061B834" w:rsidR="00640EC6" w:rsidRPr="002A3A37" w:rsidRDefault="00A64342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91144, Cell Signaling Technology</w:t>
            </w:r>
          </w:p>
        </w:tc>
      </w:tr>
      <w:tr w:rsidR="00640EC6" w:rsidRPr="002A3A37" w14:paraId="792F4FB9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4246B647" w14:textId="68FF5605" w:rsidR="00640EC6" w:rsidRPr="002A3A37" w:rsidRDefault="00640EC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SERPINE1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2DCBA96C" w14:textId="41A2DA44" w:rsidR="00640EC6" w:rsidRPr="002A3A37" w:rsidRDefault="00640EC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11907, Cell Signaling Technology</w:t>
            </w:r>
          </w:p>
        </w:tc>
      </w:tr>
      <w:tr w:rsidR="00640EC6" w:rsidRPr="002A3A37" w14:paraId="62487985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0ACFD4C7" w14:textId="26C4DD31" w:rsidR="00640EC6" w:rsidRPr="002A3A37" w:rsidRDefault="00640EC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HK2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62228B57" w14:textId="39B8B6E5" w:rsidR="00640EC6" w:rsidRPr="002A3A37" w:rsidRDefault="00640EC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ab209847,</w:t>
            </w:r>
            <w:r w:rsidRPr="002A3A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</w:p>
        </w:tc>
      </w:tr>
      <w:tr w:rsidR="00640EC6" w:rsidRPr="002A3A37" w14:paraId="68119E59" w14:textId="77777777" w:rsidTr="00A649EF">
        <w:trPr>
          <w:trHeight w:val="319"/>
          <w:jc w:val="center"/>
        </w:trPr>
        <w:tc>
          <w:tcPr>
            <w:tcW w:w="3338" w:type="dxa"/>
            <w:shd w:val="clear" w:color="auto" w:fill="auto"/>
            <w:noWrap/>
            <w:vAlign w:val="center"/>
          </w:tcPr>
          <w:p w14:paraId="6AEDB188" w14:textId="66A88130" w:rsidR="00640EC6" w:rsidRPr="002A3A37" w:rsidRDefault="00640EC6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GAPDH</w:t>
            </w:r>
          </w:p>
        </w:tc>
        <w:tc>
          <w:tcPr>
            <w:tcW w:w="6217" w:type="dxa"/>
            <w:shd w:val="clear" w:color="auto" w:fill="auto"/>
            <w:vAlign w:val="center"/>
          </w:tcPr>
          <w:p w14:paraId="3BC0A1F2" w14:textId="574147F3" w:rsidR="00640EC6" w:rsidRPr="002A3A37" w:rsidRDefault="00F75F22" w:rsidP="00F205B6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hyperlink r:id="rId6" w:history="1">
              <w:r w:rsidR="00640EC6" w:rsidRPr="002A3A37">
                <w:rPr>
                  <w:rFonts w:ascii="Arial" w:eastAsia="宋体" w:hAnsi="Arial" w:cs="Arial"/>
                  <w:kern w:val="0"/>
                  <w:sz w:val="20"/>
                  <w:szCs w:val="20"/>
                </w:rPr>
                <w:t>5174</w:t>
              </w:r>
            </w:hyperlink>
            <w:r w:rsidR="00640EC6" w:rsidRPr="002A3A37">
              <w:rPr>
                <w:rFonts w:ascii="Arial" w:eastAsia="宋体" w:hAnsi="Arial" w:cs="Arial"/>
                <w:kern w:val="0"/>
                <w:sz w:val="20"/>
                <w:szCs w:val="20"/>
              </w:rPr>
              <w:t>, Cell Signaling Technology</w:t>
            </w:r>
          </w:p>
        </w:tc>
      </w:tr>
    </w:tbl>
    <w:p w14:paraId="09B55132" w14:textId="3CBC16E4" w:rsidR="000167C4" w:rsidRDefault="000167C4" w:rsidP="000167C4">
      <w:pPr>
        <w:spacing w:line="360" w:lineRule="auto"/>
        <w:rPr>
          <w:rFonts w:ascii="Times New Roman" w:eastAsia="宋体" w:hAnsi="Times New Roman" w:cs="Times New Roman"/>
          <w:b/>
        </w:rPr>
      </w:pPr>
    </w:p>
    <w:p w14:paraId="7FEAED11" w14:textId="77777777" w:rsidR="00E82BAB" w:rsidRDefault="00E82BAB"/>
    <w:sectPr w:rsidR="00E82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7427BC" w14:textId="77777777" w:rsidR="00F75F22" w:rsidRDefault="00F75F22" w:rsidP="000167C4">
      <w:r>
        <w:separator/>
      </w:r>
    </w:p>
  </w:endnote>
  <w:endnote w:type="continuationSeparator" w:id="0">
    <w:p w14:paraId="3937874A" w14:textId="77777777" w:rsidR="00F75F22" w:rsidRDefault="00F75F22" w:rsidP="00016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-Roman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18FD2E" w14:textId="77777777" w:rsidR="00F75F22" w:rsidRDefault="00F75F22" w:rsidP="000167C4">
      <w:r>
        <w:separator/>
      </w:r>
    </w:p>
  </w:footnote>
  <w:footnote w:type="continuationSeparator" w:id="0">
    <w:p w14:paraId="64D29EED" w14:textId="77777777" w:rsidR="00F75F22" w:rsidRDefault="00F75F22" w:rsidP="00016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2F2"/>
    <w:rsid w:val="000112AB"/>
    <w:rsid w:val="000167C4"/>
    <w:rsid w:val="00094F52"/>
    <w:rsid w:val="000B7C9E"/>
    <w:rsid w:val="00145BED"/>
    <w:rsid w:val="001643A2"/>
    <w:rsid w:val="001E683F"/>
    <w:rsid w:val="002A3A37"/>
    <w:rsid w:val="002C7F9F"/>
    <w:rsid w:val="002F63CF"/>
    <w:rsid w:val="00444CD4"/>
    <w:rsid w:val="005855F0"/>
    <w:rsid w:val="0064018B"/>
    <w:rsid w:val="00640EC6"/>
    <w:rsid w:val="006C4110"/>
    <w:rsid w:val="0070429D"/>
    <w:rsid w:val="0070630A"/>
    <w:rsid w:val="0078350F"/>
    <w:rsid w:val="007E23A8"/>
    <w:rsid w:val="00830E7F"/>
    <w:rsid w:val="008B1486"/>
    <w:rsid w:val="008D10B1"/>
    <w:rsid w:val="008E2520"/>
    <w:rsid w:val="008F6B5C"/>
    <w:rsid w:val="00932150"/>
    <w:rsid w:val="009472F2"/>
    <w:rsid w:val="009C058F"/>
    <w:rsid w:val="00A014C4"/>
    <w:rsid w:val="00A64342"/>
    <w:rsid w:val="00A649EF"/>
    <w:rsid w:val="00B3579F"/>
    <w:rsid w:val="00BC4B45"/>
    <w:rsid w:val="00CD456C"/>
    <w:rsid w:val="00DB7D66"/>
    <w:rsid w:val="00E336EC"/>
    <w:rsid w:val="00E603E2"/>
    <w:rsid w:val="00E82BAB"/>
    <w:rsid w:val="00E96776"/>
    <w:rsid w:val="00EA24B9"/>
    <w:rsid w:val="00EE560A"/>
    <w:rsid w:val="00F205B6"/>
    <w:rsid w:val="00F75F22"/>
    <w:rsid w:val="00F871A3"/>
    <w:rsid w:val="00FD0307"/>
    <w:rsid w:val="00FE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EE3C2"/>
  <w15:chartTrackingRefBased/>
  <w15:docId w15:val="{078CE8C8-DAEC-4670-A37B-9721745DF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7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7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7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7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7C4"/>
    <w:rPr>
      <w:sz w:val="18"/>
      <w:szCs w:val="18"/>
    </w:rPr>
  </w:style>
  <w:style w:type="character" w:customStyle="1" w:styleId="fontstyle01">
    <w:name w:val="fontstyle01"/>
    <w:basedOn w:val="a0"/>
    <w:rsid w:val="00A649EF"/>
    <w:rPr>
      <w:rFonts w:ascii="Sabon-Roman" w:hAnsi="Sabon-Roman" w:hint="default"/>
      <w:b w:val="0"/>
      <w:bCs w:val="0"/>
      <w:i w:val="0"/>
      <w:iCs w:val="0"/>
      <w:color w:val="242021"/>
      <w:sz w:val="16"/>
      <w:szCs w:val="16"/>
    </w:rPr>
  </w:style>
  <w:style w:type="character" w:styleId="a7">
    <w:name w:val="Hyperlink"/>
    <w:basedOn w:val="a0"/>
    <w:uiPriority w:val="99"/>
    <w:semiHidden/>
    <w:unhideWhenUsed/>
    <w:rsid w:val="00640E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st-c.com.cn/products/primary-antibodies/gapdh-d16h11-xp-rabbit-mab/5174?site-search-type=Product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Wu</dc:creator>
  <cp:keywords/>
  <dc:description/>
  <cp:lastModifiedBy>FH</cp:lastModifiedBy>
  <cp:revision>19</cp:revision>
  <dcterms:created xsi:type="dcterms:W3CDTF">2019-02-11T15:10:00Z</dcterms:created>
  <dcterms:modified xsi:type="dcterms:W3CDTF">2020-05-25T10:13:00Z</dcterms:modified>
</cp:coreProperties>
</file>